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F8269" w14:textId="6348D5FF" w:rsidR="00122A5E" w:rsidRPr="00623E18" w:rsidRDefault="00623E18" w:rsidP="00122A5E">
      <w:pPr>
        <w:pStyle w:val="Heading1"/>
        <w:rPr>
          <w:sz w:val="24"/>
          <w:szCs w:val="24"/>
        </w:rPr>
      </w:pPr>
      <w:bookmarkStart w:id="0" w:name="_Toc82090221"/>
      <w:r w:rsidRPr="00623E18">
        <w:rPr>
          <w:b/>
          <w:sz w:val="24"/>
          <w:szCs w:val="24"/>
        </w:rPr>
        <w:t>Supplementary Figure</w:t>
      </w:r>
      <w:r w:rsidR="00122A5E" w:rsidRPr="00623E18">
        <w:rPr>
          <w:b/>
          <w:sz w:val="24"/>
          <w:szCs w:val="24"/>
        </w:rPr>
        <w:t xml:space="preserve"> 3</w:t>
      </w:r>
      <w:r w:rsidR="008F50B9">
        <w:rPr>
          <w:b/>
          <w:sz w:val="24"/>
          <w:szCs w:val="24"/>
        </w:rPr>
        <w:t>A</w:t>
      </w:r>
      <w:r w:rsidR="00122A5E" w:rsidRPr="00623E18">
        <w:rPr>
          <w:sz w:val="24"/>
          <w:szCs w:val="24"/>
        </w:rPr>
        <w:t>. AABC Chart: Cause Analysis Chart</w:t>
      </w:r>
      <w:bookmarkEnd w:id="0"/>
    </w:p>
    <w:p w14:paraId="403ABB9A" w14:textId="77777777" w:rsidR="00122A5E" w:rsidRPr="00623E18" w:rsidRDefault="00122A5E" w:rsidP="00122A5E">
      <w:pPr>
        <w:rPr>
          <w:b/>
        </w:rPr>
      </w:pPr>
    </w:p>
    <w:p w14:paraId="283BEB66" w14:textId="77777777" w:rsidR="00122A5E" w:rsidRPr="00623E18" w:rsidRDefault="00122A5E" w:rsidP="00122A5E">
      <w:pPr>
        <w:rPr>
          <w:b/>
        </w:rPr>
      </w:pPr>
      <w:r w:rsidRPr="00623E18">
        <w:rPr>
          <w:b/>
          <w:noProof/>
        </w:rPr>
        <w:drawing>
          <wp:inline distT="114300" distB="114300" distL="114300" distR="114300" wp14:anchorId="229E771C" wp14:editId="344C255E">
            <wp:extent cx="5943600" cy="351790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C2637A" w14:textId="77777777" w:rsidR="00122A5E" w:rsidRPr="00623E18" w:rsidRDefault="00122A5E" w:rsidP="00122A5E">
      <w:pPr>
        <w:rPr>
          <w:b/>
        </w:rPr>
      </w:pPr>
    </w:p>
    <w:p w14:paraId="456EF45F" w14:textId="77777777" w:rsidR="00122A5E" w:rsidRPr="00623E18" w:rsidRDefault="00122A5E" w:rsidP="00122A5E">
      <w:pPr>
        <w:rPr>
          <w:b/>
        </w:rPr>
      </w:pPr>
      <w:r w:rsidRPr="00623E18">
        <w:rPr>
          <w:b/>
          <w:noProof/>
        </w:rPr>
        <w:drawing>
          <wp:inline distT="114300" distB="114300" distL="114300" distR="114300" wp14:anchorId="684269D4" wp14:editId="56E2CC52">
            <wp:extent cx="5943600" cy="37465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6DEDD8" w14:textId="36EC1670" w:rsidR="00122A5E" w:rsidRPr="00623E18" w:rsidRDefault="00623E18" w:rsidP="00122A5E">
      <w:bookmarkStart w:id="1" w:name="_Toc82090222"/>
      <w:r w:rsidRPr="00623E18">
        <w:rPr>
          <w:b/>
        </w:rPr>
        <w:lastRenderedPageBreak/>
        <w:t>Supplementary Figure 3</w:t>
      </w:r>
      <w:r w:rsidR="008F50B9">
        <w:rPr>
          <w:b/>
        </w:rPr>
        <w:t>B</w:t>
      </w:r>
      <w:r w:rsidR="00122A5E" w:rsidRPr="00623E18">
        <w:t>. Themes of AABC Chart</w:t>
      </w:r>
      <w:bookmarkEnd w:id="1"/>
    </w:p>
    <w:p w14:paraId="6924BCAD" w14:textId="77777777" w:rsidR="00122A5E" w:rsidRPr="00623E18" w:rsidRDefault="00122A5E" w:rsidP="00122A5E">
      <w:pPr>
        <w:rPr>
          <w:lang w:val="e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25"/>
        <w:gridCol w:w="4754"/>
        <w:gridCol w:w="3271"/>
      </w:tblGrid>
      <w:tr w:rsidR="00122A5E" w:rsidRPr="00302766" w14:paraId="626EE8C5" w14:textId="77777777" w:rsidTr="00D1758F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E4A4611" w14:textId="77777777" w:rsidR="00122A5E" w:rsidRPr="00302766" w:rsidRDefault="00122A5E" w:rsidP="00D175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emes of AABC Chart</w:t>
            </w:r>
          </w:p>
        </w:tc>
      </w:tr>
      <w:tr w:rsidR="00122A5E" w:rsidRPr="00302766" w14:paraId="22A60B2D" w14:textId="77777777" w:rsidTr="00302766">
        <w:trPr>
          <w:trHeight w:val="845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E4AB4D" w14:textId="77777777" w:rsidR="00122A5E" w:rsidRPr="00302766" w:rsidRDefault="00122A5E" w:rsidP="00D175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te, Time, &amp; Duration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C8BBB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1. Common days of the week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. Common time of day when the Behavior occurs (specify morning, afternoon, or evening)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947D8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22A5E" w:rsidRPr="00302766" w14:paraId="668A20F0" w14:textId="77777777" w:rsidTr="00302766">
        <w:trPr>
          <w:trHeight w:val="1061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0791CA" w14:textId="77777777" w:rsidR="00122A5E" w:rsidRPr="00302766" w:rsidRDefault="00122A5E" w:rsidP="00D175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tting of Event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0E76B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1. School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. Home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3. Both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4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AE96E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22A5E" w:rsidRPr="00302766" w14:paraId="00CEC1E2" w14:textId="77777777" w:rsidTr="00302766">
        <w:trPr>
          <w:trHeight w:val="134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1E7A51" w14:textId="77777777" w:rsidR="00122A5E" w:rsidRPr="00302766" w:rsidRDefault="00122A5E" w:rsidP="00D175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75B2E" w14:textId="77777777" w:rsidR="00122A5E" w:rsidRPr="00302766" w:rsidRDefault="00122A5E" w:rsidP="00D1758F">
            <w:pPr>
              <w:spacing w:after="2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1. Specific subject (specify subject)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. Unstructured time (lunch, recess, break time, or specify if other)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3. Transitions (specify from what/where and to what/where is the transition)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4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1C0D1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22A5E" w:rsidRPr="00302766" w14:paraId="4D219A98" w14:textId="77777777" w:rsidTr="00302766">
        <w:trPr>
          <w:trHeight w:val="1691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F0B82C" w14:textId="77777777" w:rsidR="00122A5E" w:rsidRPr="00302766" w:rsidRDefault="00122A5E" w:rsidP="00D175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tivating Event</w:t>
            </w: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</w:r>
            <w:r w:rsidRPr="0030276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hat happens immediately before the behavior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624E3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1. Peer interaction (specify socializing, being alone, or specify if other)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. Adult interaction (specify school staff, family, or specify if other)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3. Involving a challenging task for the student (specify task)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4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1E095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22A5E" w:rsidRPr="00302766" w14:paraId="2F0F97BE" w14:textId="77777777" w:rsidTr="00D1758F">
        <w:trPr>
          <w:trHeight w:val="228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348EF0" w14:textId="77777777" w:rsidR="00122A5E" w:rsidRPr="00302766" w:rsidRDefault="00122A5E" w:rsidP="00D175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utomatic thoughts and/or feelings</w:t>
            </w: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</w:r>
            <w:r w:rsidRPr="0030276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hat is thought and/or felt as a result of the activating event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C5F3D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1. Thought types: self-image or others' images, one's or others' capabilities, one's self-worth or others' worth, worry for self or other, injustice, betrayal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. Feelings types: angry, frustrated, sad, happy, scared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3. If other, specify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4. Core beliefs and evidence to support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E56AA" w14:textId="77777777" w:rsidR="00122A5E" w:rsidRPr="00302766" w:rsidRDefault="00122A5E" w:rsidP="00D17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22A5E" w:rsidRPr="00302766" w14:paraId="46C3B7DE" w14:textId="77777777" w:rsidTr="00302766">
        <w:trPr>
          <w:trHeight w:val="1781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3D21A7" w14:textId="77777777" w:rsidR="00122A5E" w:rsidRPr="00302766" w:rsidRDefault="00122A5E" w:rsidP="00D175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ehavior</w:t>
            </w: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</w:r>
            <w:r w:rsidRPr="0030276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hat did the child do directly after the activating event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0BE0A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1. Physical behavior (specify aggression (specify if towards person, animal, property, or specify if other), yelling, crying, sleeping, silent, or specify if other)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. Mood (specify happy, sad, angry, worried, blunted, or specify if other)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3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74C38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22A5E" w:rsidRPr="00302766" w14:paraId="1CA10912" w14:textId="77777777" w:rsidTr="00D1758F">
        <w:trPr>
          <w:trHeight w:val="163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7189FA" w14:textId="44FC752E" w:rsidR="00122A5E" w:rsidRPr="00302766" w:rsidRDefault="00122A5E" w:rsidP="00D175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sequence</w:t>
            </w:r>
            <w:r w:rsidRPr="003027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</w:r>
            <w:r w:rsidRPr="0030276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hat happens directly after the behavior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71CDA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1. Attention (specify positive or negative)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. Escape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3. Tangible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4. Sensory</w:t>
            </w: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5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AB9A6" w14:textId="77777777" w:rsidR="00122A5E" w:rsidRPr="00302766" w:rsidRDefault="00122A5E" w:rsidP="00D175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276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3405EA6C" w14:textId="4B1306EC" w:rsidR="00122A5E" w:rsidRPr="00623E18" w:rsidRDefault="00302766">
      <w:pPr>
        <w:sectPr w:rsidR="00122A5E" w:rsidRPr="00623E18" w:rsidSect="00E878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2" w:name="_Toc82090223"/>
      <w:r>
        <w:rPr>
          <w:b/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45E02B50" wp14:editId="0B313D12">
            <wp:simplePos x="0" y="0"/>
            <wp:positionH relativeFrom="column">
              <wp:posOffset>-233</wp:posOffset>
            </wp:positionH>
            <wp:positionV relativeFrom="paragraph">
              <wp:posOffset>226060</wp:posOffset>
            </wp:positionV>
            <wp:extent cx="3573145" cy="4135755"/>
            <wp:effectExtent l="0" t="0" r="0" b="4445"/>
            <wp:wrapTight wrapText="bothSides">
              <wp:wrapPolygon edited="0">
                <wp:start x="0" y="0"/>
                <wp:lineTo x="0" y="21557"/>
                <wp:lineTo x="21496" y="21557"/>
                <wp:lineTo x="2149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dule 5 workbook Nepali (dragged)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4" t="2669" r="3292" b="13928"/>
                    <a:stretch/>
                  </pic:blipFill>
                  <pic:spPr bwMode="auto">
                    <a:xfrm>
                      <a:off x="0" y="0"/>
                      <a:ext cx="3573145" cy="4135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</w:rPr>
        <w:drawing>
          <wp:inline distT="0" distB="0" distL="0" distR="0" wp14:anchorId="63A0B347" wp14:editId="3F9D1562">
            <wp:extent cx="3547745" cy="40938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dule 5 workbook Nepali (dragged)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9" t="3336" r="3938" b="15243"/>
                    <a:stretch/>
                  </pic:blipFill>
                  <pic:spPr bwMode="auto">
                    <a:xfrm>
                      <a:off x="0" y="0"/>
                      <a:ext cx="3548570" cy="4094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02766">
        <w:rPr>
          <w:b/>
          <w:noProof/>
        </w:rPr>
        <w:t xml:space="preserve"> </w:t>
      </w:r>
    </w:p>
    <w:p w14:paraId="17D003E6" w14:textId="788F7EF1" w:rsidR="00122A5E" w:rsidRPr="00623E18" w:rsidRDefault="00122A5E"/>
    <w:p w14:paraId="5184C018" w14:textId="31F09CAE" w:rsidR="003B665C" w:rsidRPr="00623E18" w:rsidRDefault="00122A5E" w:rsidP="00122A5E">
      <w:r w:rsidRPr="00623E18">
        <w:rPr>
          <w:b/>
          <w:noProof/>
        </w:rPr>
        <w:drawing>
          <wp:anchor distT="114300" distB="114300" distL="114300" distR="114300" simplePos="0" relativeHeight="251659264" behindDoc="0" locked="0" layoutInCell="1" hidden="0" allowOverlap="1" wp14:anchorId="55C54B9E" wp14:editId="0CF2C079">
            <wp:simplePos x="0" y="0"/>
            <wp:positionH relativeFrom="column">
              <wp:posOffset>3411348</wp:posOffset>
            </wp:positionH>
            <wp:positionV relativeFrom="paragraph">
              <wp:posOffset>878732</wp:posOffset>
            </wp:positionV>
            <wp:extent cx="3850721" cy="5120640"/>
            <wp:effectExtent l="0" t="0" r="0" b="0"/>
            <wp:wrapSquare wrapText="bothSides" distT="114300" distB="114300" distL="114300" distR="114300"/>
            <wp:docPr id="5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8"/>
                    <a:srcRect l="4627" t="1612" r="4394" b="4615"/>
                    <a:stretch>
                      <a:fillRect/>
                    </a:stretch>
                  </pic:blipFill>
                  <pic:spPr>
                    <a:xfrm>
                      <a:off x="0" y="0"/>
                      <a:ext cx="3850721" cy="5120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623E18">
        <w:rPr>
          <w:b/>
          <w:noProof/>
        </w:rPr>
        <w:drawing>
          <wp:anchor distT="114300" distB="114300" distL="114300" distR="114300" simplePos="0" relativeHeight="251660288" behindDoc="0" locked="0" layoutInCell="1" hidden="0" allowOverlap="1" wp14:anchorId="57CE8DCA" wp14:editId="2A226230">
            <wp:simplePos x="0" y="0"/>
            <wp:positionH relativeFrom="column">
              <wp:posOffset>-401052</wp:posOffset>
            </wp:positionH>
            <wp:positionV relativeFrom="paragraph">
              <wp:posOffset>912000</wp:posOffset>
            </wp:positionV>
            <wp:extent cx="3810000" cy="5086350"/>
            <wp:effectExtent l="0" t="0" r="0" b="0"/>
            <wp:wrapTopAndBottom distT="114300" distB="114300"/>
            <wp:docPr id="6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9"/>
                    <a:srcRect l="3709" t="1924" r="2756" b="155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5086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623E18" w:rsidRPr="00623E18">
        <w:rPr>
          <w:b/>
          <w:noProof/>
        </w:rPr>
        <w:t>Supplementary Figure</w:t>
      </w:r>
      <w:r w:rsidRPr="00623E18">
        <w:rPr>
          <w:b/>
        </w:rPr>
        <w:t xml:space="preserve"> 3</w:t>
      </w:r>
      <w:r w:rsidR="008F50B9">
        <w:rPr>
          <w:b/>
        </w:rPr>
        <w:t>C</w:t>
      </w:r>
      <w:bookmarkStart w:id="3" w:name="_GoBack"/>
      <w:bookmarkEnd w:id="3"/>
      <w:r w:rsidRPr="00623E18">
        <w:t>. 4Cs Behavior Plan</w:t>
      </w:r>
      <w:bookmarkEnd w:id="2"/>
    </w:p>
    <w:sectPr w:rsidR="003B665C" w:rsidRPr="00623E18" w:rsidSect="00122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5E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100202"/>
    <w:rsid w:val="00100CA7"/>
    <w:rsid w:val="001057C6"/>
    <w:rsid w:val="00107477"/>
    <w:rsid w:val="00110AF0"/>
    <w:rsid w:val="0011455F"/>
    <w:rsid w:val="0011759D"/>
    <w:rsid w:val="00122679"/>
    <w:rsid w:val="00122A5E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2766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23E18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8F50B9"/>
    <w:rsid w:val="00904AC0"/>
    <w:rsid w:val="00916775"/>
    <w:rsid w:val="00917A73"/>
    <w:rsid w:val="00940214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C76"/>
    <w:rsid w:val="009E3E19"/>
    <w:rsid w:val="009E5959"/>
    <w:rsid w:val="009F61FE"/>
    <w:rsid w:val="009F64E6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7050F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A7045"/>
    <w:rsid w:val="00BB0454"/>
    <w:rsid w:val="00BB11F8"/>
    <w:rsid w:val="00BB2B53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4144"/>
    <w:rsid w:val="00DD7774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9EA17"/>
  <w15:chartTrackingRefBased/>
  <w15:docId w15:val="{24A7564C-B65A-2646-BFC1-C4D7761DF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A5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A5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22A5E"/>
    <w:rPr>
      <w:rFonts w:ascii="Times New Roman" w:eastAsia="Times New Roman" w:hAnsi="Times New Roman" w:cs="Times New Roman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Cruz, Christina Melissa</cp:lastModifiedBy>
  <cp:revision>2</cp:revision>
  <dcterms:created xsi:type="dcterms:W3CDTF">2021-11-29T18:17:00Z</dcterms:created>
  <dcterms:modified xsi:type="dcterms:W3CDTF">2021-11-29T18:17:00Z</dcterms:modified>
</cp:coreProperties>
</file>